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ary table 2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Genotype and allele frequencies for </w:t>
      </w:r>
      <w:r>
        <w:rPr>
          <w:i/>
          <w:lang w:val="en-US"/>
        </w:rPr>
        <w:t>MAO</w:t>
      </w:r>
      <w:r>
        <w:rPr>
          <w:lang w:val="en-US"/>
        </w:rPr>
        <w:t xml:space="preserve"> gene polymorphism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882"/>
        <w:gridCol w:w="1985"/>
        <w:gridCol w:w="1984"/>
        <w:gridCol w:w="1985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otypes/allel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s with HPRL,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Patients without HPRL, %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Females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998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A/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4 (34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23 (24.5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G/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8 (37.5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51 (54.3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G/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6 (28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20 (21.3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68 (53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9 (51.6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60 (46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5 (48.4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370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C/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64 (50.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5 (47.4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C/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52 (40.6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8 (40.0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T/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2 (9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2 (12.6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90 (70.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64 (67.4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8 (29.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1 (32.6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s63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T/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63 (49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4 (46.3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G/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53 (41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41 (43.2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G/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2 (9.4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10 (10.5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9 (69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65 (67.9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Cs w:val="22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9 (30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30 (32.1%)</w:t>
            </w:r>
          </w:p>
        </w:tc>
      </w:tr>
      <w:tr>
        <w:trPr/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ales</w:t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s17998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  <w:lang w:val="en-US"/>
              </w:rPr>
              <w:t>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3 (66.3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64 (54.2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2 (33.7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4 (45.8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3707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9 (62.8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8 (75.9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5 (37.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8 (24.1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8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3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59 (62.1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89 (76.1%)</w:t>
            </w:r>
          </w:p>
        </w:tc>
      </w:tr>
      <w:tr>
        <w:trPr/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8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2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36 (37.9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lang w:val="en-US"/>
              </w:rPr>
            </w:pPr>
            <w:r>
              <w:rPr>
                <w:lang w:val="en-US"/>
              </w:rPr>
              <w:t>28 (23.9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17:32:00Z</dcterms:created>
  <dc:creator>Пользователь</dc:creator>
  <dc:description/>
  <dc:language>en-US</dc:language>
  <cp:lastModifiedBy>Османова</cp:lastModifiedBy>
  <dcterms:modified xsi:type="dcterms:W3CDTF">2018-11-04T17:32:00Z</dcterms:modified>
  <cp:revision>2</cp:revision>
  <dc:subject/>
  <dc:title/>
</cp:coreProperties>
</file>